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D25" w:rsidRPr="004F2060" w:rsidRDefault="004F2060">
      <w:pPr>
        <w:rPr>
          <w:b/>
        </w:rPr>
      </w:pPr>
      <w:bookmarkStart w:id="0" w:name="_GoBack"/>
      <w:proofErr w:type="spellStart"/>
      <w:r w:rsidRPr="004F2060">
        <w:rPr>
          <w:b/>
        </w:rPr>
        <w:t>Supporting</w:t>
      </w:r>
      <w:proofErr w:type="spellEnd"/>
      <w:r w:rsidRPr="004F2060">
        <w:rPr>
          <w:b/>
        </w:rPr>
        <w:t xml:space="preserve"> Table S1</w:t>
      </w:r>
    </w:p>
    <w:bookmarkEnd w:id="0"/>
    <w:p w:rsidR="004F2060" w:rsidRDefault="004F2060"/>
    <w:tbl>
      <w:tblPr>
        <w:tblW w:w="10574" w:type="dxa"/>
        <w:tblInd w:w="-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9"/>
        <w:gridCol w:w="1232"/>
        <w:gridCol w:w="1232"/>
        <w:gridCol w:w="1663"/>
        <w:gridCol w:w="1232"/>
        <w:gridCol w:w="1314"/>
        <w:gridCol w:w="1232"/>
      </w:tblGrid>
      <w:tr w:rsidR="004F2060" w:rsidRPr="004F2060" w:rsidTr="004F2060">
        <w:trPr>
          <w:trHeight w:val="477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2060" w:rsidRPr="004F2060" w:rsidRDefault="004F2060" w:rsidP="004F20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4F206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ean</w:t>
            </w:r>
            <w:proofErr w:type="spellEnd"/>
            <w:r w:rsidRPr="004F206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T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ree</w:t>
            </w:r>
            <w:proofErr w:type="spellEnd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height</w:t>
            </w:r>
            <w:proofErr w:type="spellEnd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(m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ge (</w:t>
            </w:r>
            <w:proofErr w:type="spellStart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iameter  (m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Entire</w:t>
            </w:r>
            <w:proofErr w:type="spellEnd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life</w:t>
            </w:r>
            <w:proofErr w:type="spellEnd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rowth</w:t>
            </w:r>
            <w:proofErr w:type="spellEnd"/>
          </w:p>
        </w:tc>
      </w:tr>
      <w:tr w:rsidR="004F2060" w:rsidRPr="004F2060" w:rsidTr="004F2060">
        <w:trPr>
          <w:trHeight w:val="335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2060" w:rsidRPr="004F2060" w:rsidRDefault="004F2060" w:rsidP="004F20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ree</w:t>
            </w:r>
            <w:proofErr w:type="spellEnd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height</w:t>
            </w:r>
            <w:proofErr w:type="spellEnd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(m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-</w:t>
            </w:r>
          </w:p>
        </w:tc>
      </w:tr>
      <w:tr w:rsidR="004F2060" w:rsidRPr="004F2060" w:rsidTr="004F2060">
        <w:trPr>
          <w:trHeight w:val="335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2060" w:rsidRPr="004F2060" w:rsidRDefault="004F2060" w:rsidP="004F20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ge (</w:t>
            </w:r>
            <w:proofErr w:type="spellStart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70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4F2060" w:rsidRPr="004F2060" w:rsidTr="004F2060">
        <w:trPr>
          <w:trHeight w:val="335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2060" w:rsidRPr="004F2060" w:rsidRDefault="004F2060" w:rsidP="004F20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iameter  (m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85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87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-</w:t>
            </w:r>
          </w:p>
        </w:tc>
      </w:tr>
      <w:tr w:rsidR="004F2060" w:rsidRPr="004F2060" w:rsidTr="004F2060">
        <w:trPr>
          <w:trHeight w:val="335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2060" w:rsidRPr="004F2060" w:rsidRDefault="004F2060" w:rsidP="004F20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rowth entire life (cm yr</w:t>
            </w: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66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69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4F2060" w:rsidRPr="004F2060" w:rsidTr="004F2060">
        <w:trPr>
          <w:trHeight w:val="335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2060" w:rsidRPr="004F2060" w:rsidRDefault="004F2060" w:rsidP="004F20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rowth last 20 years (cm yr</w:t>
            </w: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 w:rsidRPr="004F20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2060" w:rsidRPr="004F2060" w:rsidRDefault="004F2060" w:rsidP="004F20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206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</w:t>
            </w:r>
          </w:p>
        </w:tc>
      </w:tr>
    </w:tbl>
    <w:p w:rsidR="004F2060" w:rsidRDefault="004F2060"/>
    <w:sectPr w:rsidR="004F20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060"/>
    <w:rsid w:val="004F2060"/>
    <w:rsid w:val="0092428C"/>
    <w:rsid w:val="00E4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F0B5C"/>
  <w15:chartTrackingRefBased/>
  <w15:docId w15:val="{0E280396-1EE0-4BF9-A5B3-FD0F282A3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3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oettingen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bes, Martin</dc:creator>
  <cp:keywords/>
  <dc:description/>
  <cp:lastModifiedBy>Worbes, Martin</cp:lastModifiedBy>
  <cp:revision>1</cp:revision>
  <dcterms:created xsi:type="dcterms:W3CDTF">2019-03-11T11:34:00Z</dcterms:created>
  <dcterms:modified xsi:type="dcterms:W3CDTF">2019-03-11T11:35:00Z</dcterms:modified>
</cp:coreProperties>
</file>